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ACA1A" w14:textId="19D47A62" w:rsidR="00201D38" w:rsidRPr="00B20A9F" w:rsidRDefault="00B20A9F" w:rsidP="00201D38">
      <w:pPr>
        <w:pStyle w:val="Heading2"/>
        <w:rPr>
          <w:rFonts w:ascii="Times New Roman" w:hAnsi="Times New Roman" w:cs="Times New Roman"/>
          <w:u w:val="single"/>
        </w:rPr>
      </w:pPr>
      <w:r w:rsidRPr="00B20A9F">
        <w:rPr>
          <w:rFonts w:ascii="Times New Roman" w:eastAsiaTheme="minorEastAsia" w:hAnsi="Times New Roman" w:cs="Times New Roman"/>
          <w:bCs w:val="0"/>
          <w:color w:val="auto"/>
          <w:sz w:val="24"/>
          <w:szCs w:val="24"/>
          <w:u w:val="single"/>
          <w:lang w:eastAsia="en-GB"/>
        </w:rPr>
        <w:t>ADDITIONAL FILES</w:t>
      </w:r>
    </w:p>
    <w:p w14:paraId="26BA26F3" w14:textId="77777777" w:rsidR="001046A0" w:rsidRPr="00B20A9F" w:rsidRDefault="001046A0" w:rsidP="001046A0">
      <w:pPr>
        <w:spacing w:before="20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proofErr w:type="spellStart"/>
      <w:r w:rsidRPr="00B20A9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Prediagnostic</w:t>
      </w:r>
      <w:proofErr w:type="spellEnd"/>
      <w:r w:rsidRPr="00B20A9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serum concentrations of PCBs and organochlorines and risk of B-cell Non-Hodgkin Lymphoma in </w:t>
      </w:r>
      <w:proofErr w:type="spellStart"/>
      <w:r w:rsidRPr="00B20A9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nviroGenoMarkers</w:t>
      </w:r>
      <w:proofErr w:type="spellEnd"/>
      <w:r w:rsidRPr="00B20A9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: A nested case-control study</w:t>
      </w:r>
    </w:p>
    <w:p w14:paraId="4E74F113" w14:textId="77777777" w:rsidR="001046A0" w:rsidRPr="00B20A9F" w:rsidRDefault="001046A0" w:rsidP="001046A0">
      <w:pPr>
        <w:spacing w:before="200" w:after="0"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B20A9F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Authors:</w:t>
      </w:r>
    </w:p>
    <w:p w14:paraId="7751339A" w14:textId="77777777" w:rsidR="001046A0" w:rsidRPr="00B20A9F" w:rsidRDefault="001046A0" w:rsidP="001046A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achel S. Kelly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1,2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 , </w:t>
      </w:r>
      <w:proofErr w:type="spellStart"/>
      <w:r w:rsidRPr="00B20A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annu</w:t>
      </w:r>
      <w:proofErr w:type="spellEnd"/>
      <w:r w:rsidRPr="00B20A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B20A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Kiviranta</w:t>
      </w:r>
      <w:proofErr w:type="spellEnd"/>
      <w:r w:rsidRPr="00B20A9F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3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Ingvar A. Bergdahl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 xml:space="preserve">4 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Domenico Palli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5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 Ann-</w:t>
      </w:r>
      <w:proofErr w:type="spellStart"/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ofie</w:t>
      </w:r>
      <w:proofErr w:type="spellEnd"/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Johansson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6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Maria Botsivali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7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Paolo Vineis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2,8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, </w:t>
      </w:r>
      <w:proofErr w:type="spellStart"/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Roel</w:t>
      </w:r>
      <w:proofErr w:type="spellEnd"/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Vermeulen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9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, </w:t>
      </w:r>
      <w:proofErr w:type="spellStart"/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Soterios</w:t>
      </w:r>
      <w:proofErr w:type="spellEnd"/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 xml:space="preserve"> A. Kyrtopoulos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7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, Marc Chadeau-Hyam</w:t>
      </w:r>
      <w:r w:rsidRPr="00B20A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B20A9F"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  <w:t>  ,</w:t>
      </w:r>
    </w:p>
    <w:p w14:paraId="013582A6" w14:textId="77777777" w:rsidR="001046A0" w:rsidRPr="00B20A9F" w:rsidRDefault="001046A0" w:rsidP="001046A0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</w:pPr>
      <w:proofErr w:type="gramStart"/>
      <w:r w:rsidRPr="00B20A9F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on</w:t>
      </w:r>
      <w:proofErr w:type="gramEnd"/>
      <w:r w:rsidRPr="00B20A9F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 behalf of the </w:t>
      </w:r>
      <w:proofErr w:type="spellStart"/>
      <w:r w:rsidRPr="00B20A9F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>EnviroGenoMarkers</w:t>
      </w:r>
      <w:proofErr w:type="spellEnd"/>
      <w:r w:rsidRPr="00B20A9F">
        <w:rPr>
          <w:rFonts w:ascii="Times New Roman" w:eastAsia="Times New Roman" w:hAnsi="Times New Roman" w:cs="Times New Roman"/>
          <w:i/>
          <w:sz w:val="24"/>
          <w:szCs w:val="24"/>
          <w:lang w:val="en-US" w:eastAsia="en-US"/>
        </w:rPr>
        <w:t xml:space="preserve"> project consortium </w:t>
      </w:r>
    </w:p>
    <w:p w14:paraId="27D84135" w14:textId="77777777" w:rsidR="00201D38" w:rsidRPr="00B20A9F" w:rsidRDefault="00201D38" w:rsidP="00201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4A482D" w14:textId="77777777" w:rsidR="00201D38" w:rsidRPr="00B20A9F" w:rsidRDefault="00201D38" w:rsidP="00201D38">
      <w:pPr>
        <w:pStyle w:val="Heading3"/>
        <w:rPr>
          <w:i w:val="0"/>
          <w:sz w:val="24"/>
          <w:szCs w:val="24"/>
        </w:rPr>
      </w:pPr>
      <w:r w:rsidRPr="00B20A9F">
        <w:rPr>
          <w:i w:val="0"/>
          <w:sz w:val="24"/>
          <w:szCs w:val="24"/>
        </w:rPr>
        <w:t>Additional Table S1: Pearson correlation coefficients (r</w:t>
      </w:r>
      <w:r w:rsidRPr="00B20A9F">
        <w:rPr>
          <w:i w:val="0"/>
          <w:sz w:val="24"/>
          <w:szCs w:val="24"/>
          <w:vertAlign w:val="superscript"/>
        </w:rPr>
        <w:t>2</w:t>
      </w:r>
      <w:r w:rsidRPr="00B20A9F">
        <w:rPr>
          <w:i w:val="0"/>
          <w:sz w:val="24"/>
          <w:szCs w:val="24"/>
        </w:rPr>
        <w:t>) between log transformed exposure concentrations of six PCB congeners, HCB and DDE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1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 w:rsidR="00201D38" w:rsidRPr="00B20A9F" w14:paraId="7FD454FC" w14:textId="77777777" w:rsidTr="00F40872">
        <w:trPr>
          <w:trHeight w:val="8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FA97B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D5CA4C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BE8DC4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516EF9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1B06F9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E740FF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B53581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D2588D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HC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9BE607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DDE</w:t>
            </w:r>
          </w:p>
        </w:tc>
      </w:tr>
      <w:tr w:rsidR="00201D38" w:rsidRPr="00B20A9F" w14:paraId="5BC95FAE" w14:textId="77777777" w:rsidTr="00F408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3B77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F7B5" w14:textId="7CE1DCC3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</w:t>
            </w:r>
            <w:r w:rsidR="001046A0"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AC6C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AAFC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7A36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3C69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7D56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0303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81D2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201D38" w:rsidRPr="00B20A9F" w14:paraId="6A510AD3" w14:textId="77777777" w:rsidTr="00F408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82EE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D3CE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5C86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86F3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054C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1977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B070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9A18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69A8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201D38" w:rsidRPr="00B20A9F" w14:paraId="792A59E8" w14:textId="77777777" w:rsidTr="00F408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34B7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382E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2589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D707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14B7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CFB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947A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10B7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3B2E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201D38" w:rsidRPr="00B20A9F" w14:paraId="51DB6D94" w14:textId="77777777" w:rsidTr="00F408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F68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28CC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927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FE59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8CBA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80BB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5284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377E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B6B1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201D38" w:rsidRPr="00B20A9F" w14:paraId="00B8C724" w14:textId="77777777" w:rsidTr="00F408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B954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C14E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957E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D98A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6A03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B79F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5A5A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17D2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710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201D38" w:rsidRPr="00B20A9F" w14:paraId="3B782078" w14:textId="77777777" w:rsidTr="00F408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57A4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CB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04D3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D436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959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D62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881C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53CA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605F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FD3E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201D38" w:rsidRPr="00B20A9F" w14:paraId="3CBA3B5C" w14:textId="77777777" w:rsidTr="00F408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797C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H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2E03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0A1F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9B8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564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0D75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C34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2AC3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6F0F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</w:pPr>
          </w:p>
        </w:tc>
      </w:tr>
      <w:tr w:rsidR="00201D38" w:rsidRPr="00B20A9F" w14:paraId="0547475D" w14:textId="77777777" w:rsidTr="00F408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41901" w14:textId="77777777" w:rsidR="00201D38" w:rsidRPr="00B20A9F" w:rsidRDefault="00201D38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D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01A60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94A3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2128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E3C2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D566D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98258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A2F47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914E" w14:textId="77777777" w:rsidR="00201D38" w:rsidRPr="00B20A9F" w:rsidRDefault="00201D38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</w:tr>
    </w:tbl>
    <w:p w14:paraId="1A896F2A" w14:textId="77777777" w:rsidR="00201D38" w:rsidRPr="00B20A9F" w:rsidRDefault="00201D38" w:rsidP="00201D38">
      <w:pPr>
        <w:spacing w:before="200" w:after="0"/>
        <w:rPr>
          <w:rFonts w:ascii="Times New Roman" w:eastAsia="Times New Roman" w:hAnsi="Times New Roman" w:cs="Times New Roman"/>
          <w:i/>
          <w:sz w:val="16"/>
          <w:szCs w:val="16"/>
        </w:rPr>
      </w:pP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All correlation coefficients are statistically significant (p&lt;0.001)</w:t>
      </w:r>
    </w:p>
    <w:p w14:paraId="257A5076" w14:textId="77777777" w:rsidR="00201D38" w:rsidRPr="00B20A9F" w:rsidRDefault="00201D38" w:rsidP="00201D38">
      <w:pPr>
        <w:spacing w:after="0" w:line="240" w:lineRule="auto"/>
        <w:rPr>
          <w:rFonts w:ascii="Times New Roman" w:eastAsia="Times New Roman" w:hAnsi="Times New Roman" w:cs="Times New Roman"/>
          <w:i/>
          <w:sz w:val="16"/>
          <w:szCs w:val="16"/>
        </w:rPr>
      </w:pP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r2&gt;0.7 are highlighted in italics to indicate high correlation</w:t>
      </w:r>
    </w:p>
    <w:p w14:paraId="606D8D2A" w14:textId="77777777" w:rsidR="00201D38" w:rsidRPr="00B20A9F" w:rsidRDefault="00201D38" w:rsidP="00201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7EA390" w14:textId="77777777" w:rsidR="001046A0" w:rsidRPr="00B20A9F" w:rsidRDefault="001046A0" w:rsidP="00201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5572E0" w14:textId="77777777" w:rsidR="001046A0" w:rsidRPr="00B20A9F" w:rsidRDefault="001046A0" w:rsidP="00201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24D19E" w14:textId="77777777" w:rsidR="001046A0" w:rsidRPr="00B20A9F" w:rsidRDefault="001046A0" w:rsidP="00201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8A76DD" w14:textId="77777777" w:rsidR="001046A0" w:rsidRPr="00B20A9F" w:rsidRDefault="001046A0" w:rsidP="00201D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FED4C6" w14:textId="77777777" w:rsidR="004B2716" w:rsidRPr="00B20A9F" w:rsidRDefault="004B2716" w:rsidP="00F40872">
      <w:pPr>
        <w:pStyle w:val="Heading3"/>
        <w:spacing w:after="0" w:afterAutospacing="0"/>
        <w:rPr>
          <w:sz w:val="24"/>
          <w:szCs w:val="24"/>
        </w:rPr>
        <w:sectPr w:rsidR="004B2716" w:rsidRPr="00B20A9F" w:rsidSect="001046A0">
          <w:pgSz w:w="11906" w:h="16838"/>
          <w:pgMar w:top="1440" w:right="1440" w:bottom="1440" w:left="1440" w:header="432" w:footer="706" w:gutter="0"/>
          <w:pgBorders>
            <w:bottom w:val="single" w:sz="4" w:space="1" w:color="auto"/>
          </w:pgBorders>
          <w:cols w:space="708"/>
          <w:docGrid w:linePitch="360"/>
        </w:sectPr>
      </w:pPr>
    </w:p>
    <w:p w14:paraId="65CD7D57" w14:textId="694E692E" w:rsidR="00F40872" w:rsidRPr="00B20A9F" w:rsidRDefault="00B20A9F" w:rsidP="00F40872">
      <w:pPr>
        <w:pStyle w:val="Heading3"/>
        <w:spacing w:after="0" w:afterAutospacing="0"/>
        <w:rPr>
          <w:rStyle w:val="Heading3Char"/>
          <w:b/>
          <w:bCs/>
          <w:sz w:val="24"/>
          <w:szCs w:val="24"/>
        </w:rPr>
      </w:pPr>
      <w:r w:rsidRPr="00B20A9F">
        <w:rPr>
          <w:i w:val="0"/>
          <w:sz w:val="24"/>
          <w:szCs w:val="24"/>
        </w:rPr>
        <w:lastRenderedPageBreak/>
        <w:t>Additional T</w:t>
      </w:r>
      <w:r w:rsidR="00F40872" w:rsidRPr="00B20A9F">
        <w:rPr>
          <w:i w:val="0"/>
          <w:sz w:val="24"/>
          <w:szCs w:val="24"/>
        </w:rPr>
        <w:t xml:space="preserve">able S2: Association between NHL and quartiles of exposure to persistent </w:t>
      </w:r>
      <w:r w:rsidR="00F40872" w:rsidRPr="00B20A9F">
        <w:rPr>
          <w:rStyle w:val="Heading3Char"/>
          <w:b/>
          <w:bCs/>
          <w:sz w:val="24"/>
          <w:szCs w:val="24"/>
        </w:rPr>
        <w:t>organic pollutants and metals stratified by cohort</w:t>
      </w:r>
    </w:p>
    <w:tbl>
      <w:tblPr>
        <w:tblW w:w="14791" w:type="dxa"/>
        <w:jc w:val="center"/>
        <w:tblInd w:w="96" w:type="dxa"/>
        <w:tblLook w:val="04A0" w:firstRow="1" w:lastRow="0" w:firstColumn="1" w:lastColumn="0" w:noHBand="0" w:noVBand="1"/>
      </w:tblPr>
      <w:tblGrid>
        <w:gridCol w:w="866"/>
        <w:gridCol w:w="368"/>
        <w:gridCol w:w="271"/>
        <w:gridCol w:w="652"/>
        <w:gridCol w:w="496"/>
        <w:gridCol w:w="923"/>
        <w:gridCol w:w="656"/>
        <w:gridCol w:w="657"/>
        <w:gridCol w:w="271"/>
        <w:gridCol w:w="662"/>
        <w:gridCol w:w="923"/>
        <w:gridCol w:w="656"/>
        <w:gridCol w:w="657"/>
        <w:gridCol w:w="271"/>
        <w:gridCol w:w="652"/>
        <w:gridCol w:w="496"/>
        <w:gridCol w:w="923"/>
        <w:gridCol w:w="685"/>
        <w:gridCol w:w="601"/>
        <w:gridCol w:w="271"/>
        <w:gridCol w:w="662"/>
        <w:gridCol w:w="923"/>
        <w:gridCol w:w="673"/>
        <w:gridCol w:w="576"/>
      </w:tblGrid>
      <w:tr w:rsidR="00F40872" w:rsidRPr="00B20A9F" w14:paraId="451F8918" w14:textId="77777777" w:rsidTr="003B021A">
        <w:trPr>
          <w:trHeight w:val="300"/>
          <w:jc w:val="center"/>
        </w:trPr>
        <w:tc>
          <w:tcPr>
            <w:tcW w:w="123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60D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 by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5FE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3EA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SH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00F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6A2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C-Italy</w:t>
            </w:r>
          </w:p>
        </w:tc>
      </w:tr>
      <w:tr w:rsidR="00F40872" w:rsidRPr="00B20A9F" w14:paraId="20351A61" w14:textId="77777777" w:rsidTr="003B021A">
        <w:trPr>
          <w:trHeight w:val="300"/>
          <w:jc w:val="center"/>
        </w:trPr>
        <w:tc>
          <w:tcPr>
            <w:tcW w:w="1232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B496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B5BD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F3120" w14:textId="77777777" w:rsidR="00F40872" w:rsidRPr="00B20A9F" w:rsidRDefault="00F40872" w:rsidP="00F40872">
            <w:pPr>
              <w:spacing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/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C99A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F6D6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55BD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21DC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413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FAFF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EFC7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8114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AFB6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690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BA1C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/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B567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8206E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E96D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FCA8C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4378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42B3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999C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DD3E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7A9A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for trend</w:t>
            </w:r>
          </w:p>
        </w:tc>
      </w:tr>
      <w:tr w:rsidR="00F40872" w:rsidRPr="00B20A9F" w14:paraId="5AC915A8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CE7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D5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373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732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478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E8C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099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462D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A7C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59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13A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A72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5CFD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35B1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A34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C88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05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B7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DF45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409E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0E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330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1D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D6E3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68B4520B" w14:textId="77777777" w:rsidTr="003B021A">
        <w:trPr>
          <w:trHeight w:val="9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AF4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B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AE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F13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EE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/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C82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526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3B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5F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1DC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748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3B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B27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65A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C37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43A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AB1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7A4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F4D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52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5C7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96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464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F9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DAC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13E0A984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67F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F46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BF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CE4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E2C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888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DC3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E80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70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85B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A85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8,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791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B7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E3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CF6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7A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D25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51A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5B8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F3E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FFC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D3C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,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31E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F08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378F90A3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61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FF7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E45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51C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B19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71C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DA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510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D98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0C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71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378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61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5B2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17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62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F21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7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6A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89F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23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217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47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7,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7ED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68A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71171A20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845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261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43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C2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F0E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BE5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2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1F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04C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2AC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B7A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9E0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90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AEDB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93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617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394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213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7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608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F19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D97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94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AD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1,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F8C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C2D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754</w:t>
            </w:r>
          </w:p>
        </w:tc>
      </w:tr>
      <w:tr w:rsidR="00F40872" w:rsidRPr="00B20A9F" w14:paraId="195EADCB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90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B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C80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033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6DA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8D5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FFA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8AF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0D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C09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2C9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6ED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43B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BFA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630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3A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A66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372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BCB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9C3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BA7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F74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6B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E41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E1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0FA799D7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072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AA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D6D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F51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4EA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A04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8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B44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60B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FA4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B58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F58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3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3F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E8A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F9E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B6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715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3CD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32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68D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8CA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62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B1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11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D21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0F6FD7B8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816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446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FA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98B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C6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4AE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5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E89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02A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A3C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AED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216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,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94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299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580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CE8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8C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356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,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3D6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C5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70E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0ED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93F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61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0A3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2F617BFE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6B8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46E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16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CDC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AD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D13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8,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E4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54A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3D8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A7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342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773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57B9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1A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E50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CBB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C4F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1A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589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CCE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A68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A49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385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CC6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136</w:t>
            </w:r>
          </w:p>
        </w:tc>
      </w:tr>
      <w:tr w:rsidR="00F40872" w:rsidRPr="00B20A9F" w14:paraId="768A568E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858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B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0F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382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1C3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671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CA4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3C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62D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3E8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B7A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4A0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73F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9B0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110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A12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F39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B7F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C2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45D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59C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90E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6ED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4EC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65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3424EC57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82F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D0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E28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2AB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26C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11F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9,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F60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920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E91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40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EE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6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4E7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367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C61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CC5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5F6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46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2,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255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C9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687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F4B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203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9A4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7E2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4A95E654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77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3C4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9A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EE8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5D4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408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2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8AE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B68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478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361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842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5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41F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F90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A6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CAF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86B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4C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03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53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7F9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4F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208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E8F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D9E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670E2CEA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10E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9AA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065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BD6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0B6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743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1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781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8AC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245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51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335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E6C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C50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887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B9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F07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05E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3E0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44D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BB5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9F0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49E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,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14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E69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61</w:t>
            </w:r>
          </w:p>
        </w:tc>
      </w:tr>
      <w:tr w:rsidR="00F40872" w:rsidRPr="00B20A9F" w14:paraId="3B129585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EDF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B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F83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4DD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091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00E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DC0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321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3FE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1B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5F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BC2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CA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49D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81A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385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41E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44D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B5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B8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A13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B6C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336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D03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2DE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3AE03DC6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E08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E41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93D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021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00E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0C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9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FB7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D76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CB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DB0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BC5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7,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7C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C74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C68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42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192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F11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,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BAA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599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3BB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B6D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FF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1E8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7EF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7DB53B4D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9F8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077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3EB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F44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789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5F6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8,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CA2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2F2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AD5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E5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646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296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69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44B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846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9F1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F5D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74D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707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19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9E7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07D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824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6FA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0A646D3C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E25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4C9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014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876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05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7C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7,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EE3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4C0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DAC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8F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72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,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A57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CA8F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7AE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0D0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EE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3D9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8D9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19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DC4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971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0F2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,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EA8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BA8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294</w:t>
            </w:r>
          </w:p>
        </w:tc>
      </w:tr>
      <w:tr w:rsidR="00F40872" w:rsidRPr="00B20A9F" w14:paraId="7DF084D1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5B2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B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F8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D96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AB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B1F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90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5A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40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12B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04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FBE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BE6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633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063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89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ADE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99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C4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EB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648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F67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28C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5D7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608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738E355E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3B5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445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496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AF1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C18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060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,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E86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974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7E6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CF6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16D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9,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D6D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2B2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B3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0E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81F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33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1,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916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A3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3CA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B9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B36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2,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615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021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6D3D8B3B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464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86E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55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3C0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54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2C0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6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FB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DB7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A70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350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13E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,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4DE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473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1BC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27C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6F0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6FA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,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7EB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20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422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58C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302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,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EC5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B3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4F9556D0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591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589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905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7B5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CBD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CE0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7,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8AA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232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286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72E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EBB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5,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C9D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741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5A8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44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24D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B8F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4,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5FD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ABB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25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2A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9E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65D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BB3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82</w:t>
            </w:r>
          </w:p>
        </w:tc>
      </w:tr>
      <w:tr w:rsidR="00F40872" w:rsidRPr="00B20A9F" w14:paraId="67B74450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47C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B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509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816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306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923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27E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D64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AB6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20A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94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B33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30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B5D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78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430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566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F1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404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A23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D6F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0B7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5A6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10C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DF8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36117EEA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9E1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707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B6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5DC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D88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B96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1,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FEF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B76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A48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DA4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28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5,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964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8DA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856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1B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8BD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BE0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,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D7B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070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BA6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766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32B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6,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ACD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2F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74F6C5E4" w14:textId="77777777" w:rsidTr="003B021A">
        <w:trPr>
          <w:trHeight w:val="300"/>
          <w:jc w:val="center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A10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1C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55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1D3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3BB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B86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7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D4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CE2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35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7EA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CC6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F35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B4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DC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FB9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16E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C0A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9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3D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DF0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22E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9CD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6C7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,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16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C3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4483BCB4" w14:textId="77777777" w:rsidTr="003B021A">
        <w:trPr>
          <w:trHeight w:val="90"/>
          <w:jc w:val="center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A4F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F87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90B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135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/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FB8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F148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5,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588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486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2D4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DE2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035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4,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40EA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1C65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035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FB3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9DE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E1A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,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D6B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BB96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10D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B87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805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,1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3DAD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A9D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36</w:t>
            </w:r>
          </w:p>
        </w:tc>
      </w:tr>
    </w:tbl>
    <w:p w14:paraId="7EFB71C5" w14:textId="77777777" w:rsidR="00B20A9F" w:rsidRDefault="00B20A9F" w:rsidP="00F40872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CEB1B30" w14:textId="08F9071E" w:rsidR="00F40872" w:rsidRPr="00B20A9F" w:rsidRDefault="00B20A9F" w:rsidP="00F40872">
      <w:pPr>
        <w:spacing w:after="0"/>
        <w:rPr>
          <w:rFonts w:ascii="Times New Roman" w:hAnsi="Times New Roman" w:cs="Times New Roman"/>
          <w:b/>
          <w:i/>
          <w:sz w:val="24"/>
          <w:szCs w:val="24"/>
        </w:rPr>
      </w:pPr>
      <w:r w:rsidRPr="00B20A9F">
        <w:rPr>
          <w:rFonts w:ascii="Times New Roman" w:hAnsi="Times New Roman" w:cs="Times New Roman"/>
          <w:b/>
          <w:sz w:val="24"/>
          <w:szCs w:val="24"/>
        </w:rPr>
        <w:lastRenderedPageBreak/>
        <w:t>Additional T</w:t>
      </w:r>
      <w:r w:rsidR="003B021A" w:rsidRPr="00B20A9F">
        <w:rPr>
          <w:rFonts w:ascii="Times New Roman" w:hAnsi="Times New Roman" w:cs="Times New Roman"/>
          <w:b/>
          <w:sz w:val="24"/>
          <w:szCs w:val="24"/>
        </w:rPr>
        <w:t>able S2</w:t>
      </w:r>
      <w:r w:rsidR="003B021A" w:rsidRPr="00B20A9F">
        <w:rPr>
          <w:rFonts w:ascii="Times New Roman" w:hAnsi="Times New Roman" w:cs="Times New Roman"/>
          <w:sz w:val="24"/>
          <w:szCs w:val="24"/>
        </w:rPr>
        <w:t xml:space="preserve"> </w:t>
      </w:r>
      <w:r w:rsidR="00F40872" w:rsidRPr="00B20A9F">
        <w:rPr>
          <w:rFonts w:ascii="Times New Roman" w:hAnsi="Times New Roman" w:cs="Times New Roman"/>
          <w:b/>
          <w:i/>
          <w:sz w:val="24"/>
          <w:szCs w:val="24"/>
        </w:rPr>
        <w:t>continued</w:t>
      </w:r>
    </w:p>
    <w:tbl>
      <w:tblPr>
        <w:tblW w:w="14945" w:type="dxa"/>
        <w:jc w:val="center"/>
        <w:tblInd w:w="132" w:type="dxa"/>
        <w:tblLook w:val="04A0" w:firstRow="1" w:lastRow="0" w:firstColumn="1" w:lastColumn="0" w:noHBand="0" w:noVBand="1"/>
      </w:tblPr>
      <w:tblGrid>
        <w:gridCol w:w="1132"/>
        <w:gridCol w:w="296"/>
        <w:gridCol w:w="271"/>
        <w:gridCol w:w="652"/>
        <w:gridCol w:w="496"/>
        <w:gridCol w:w="923"/>
        <w:gridCol w:w="656"/>
        <w:gridCol w:w="656"/>
        <w:gridCol w:w="271"/>
        <w:gridCol w:w="662"/>
        <w:gridCol w:w="923"/>
        <w:gridCol w:w="656"/>
        <w:gridCol w:w="764"/>
        <w:gridCol w:w="271"/>
        <w:gridCol w:w="652"/>
        <w:gridCol w:w="496"/>
        <w:gridCol w:w="923"/>
        <w:gridCol w:w="612"/>
        <w:gridCol w:w="602"/>
        <w:gridCol w:w="271"/>
        <w:gridCol w:w="662"/>
        <w:gridCol w:w="923"/>
        <w:gridCol w:w="599"/>
        <w:gridCol w:w="576"/>
      </w:tblGrid>
      <w:tr w:rsidR="00F40872" w:rsidRPr="00B20A9F" w14:paraId="3F6F7CAB" w14:textId="77777777" w:rsidTr="00F40872">
        <w:trPr>
          <w:trHeight w:val="300"/>
          <w:jc w:val="center"/>
        </w:trPr>
        <w:tc>
          <w:tcPr>
            <w:tcW w:w="14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7EB317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P by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4B1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304C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SH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1CF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1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15A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C-Italy</w:t>
            </w:r>
          </w:p>
        </w:tc>
      </w:tr>
      <w:tr w:rsidR="00F40872" w:rsidRPr="00B20A9F" w14:paraId="75511CCE" w14:textId="77777777" w:rsidTr="00F40872">
        <w:trPr>
          <w:trHeight w:val="300"/>
          <w:jc w:val="center"/>
        </w:trPr>
        <w:tc>
          <w:tcPr>
            <w:tcW w:w="142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E787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0975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29E4B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/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7A4E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E381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B969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CE17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7E6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9008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6083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629A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7E4C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41B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41BD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/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D170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9D84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B59E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42C7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B74C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BC71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0A9A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A04C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6F3B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 for trend</w:t>
            </w:r>
          </w:p>
        </w:tc>
      </w:tr>
      <w:tr w:rsidR="00F40872" w:rsidRPr="00B20A9F" w14:paraId="73289E58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FCF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E8B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B62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C69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7EB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3A3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621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EDD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10A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4F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BF4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2B2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1D4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92C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CD8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98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9AD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4EC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A55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042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3EE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FB3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37A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85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40872" w:rsidRPr="00B20A9F" w14:paraId="3176C9E5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96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823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7A8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B6D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D3E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76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EA4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421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BE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BF5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7F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D27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4C3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EFF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30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888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DCA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7CB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38B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034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734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8FF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645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3A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2D76D4BE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2E4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578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A7A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73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37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D5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95F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B7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03D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FA3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A80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,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469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739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169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8BE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AF0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42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7,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B4C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C70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5E5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00A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B5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7,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7BE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A70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3EBCAA50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A0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E88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8C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E6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799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5A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4,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9A5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DF4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0E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828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4CB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,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CF9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BBE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C4F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E95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6B4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679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EB6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4B9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23C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FC3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8D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4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8B3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C98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0497767F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55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D22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CF1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B1C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B8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895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1,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407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229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82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C6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FD9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,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DC6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5BFF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13C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F12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EB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496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,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B99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56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734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DFC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AA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7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291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DBB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411</w:t>
            </w:r>
          </w:p>
        </w:tc>
      </w:tr>
      <w:tr w:rsidR="00F40872" w:rsidRPr="00B20A9F" w14:paraId="50E44C71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864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4F1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5A5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0F5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D5A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097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F0B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F42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575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F3F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9C1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9870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CD3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95B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2B5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342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483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E2A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73E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873E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32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6DD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E5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CAC1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5B39DD12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6E7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3FF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09E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6E0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181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402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6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162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B02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CE2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0C3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DC0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8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7D1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E4A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8BF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957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D13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585E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38,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CDC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93D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5C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C49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0C1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2,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0CF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89E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2996E3C2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54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44D0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E87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A4F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CF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7BD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3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C0C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15D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E11B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6FEC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838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4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73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FF92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557D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60E5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0BC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C24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1,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411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EBC9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6A38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4E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BD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4,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949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AAB5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0872" w:rsidRPr="00B20A9F" w14:paraId="297D3E5C" w14:textId="77777777" w:rsidTr="00F40872">
        <w:trPr>
          <w:trHeight w:val="300"/>
          <w:jc w:val="center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42A6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A47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FC24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CDBC7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/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2DF2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6FC9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4,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47D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CF94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3283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5ABF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2536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,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A2BA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A864" w14:textId="77777777" w:rsidR="00F40872" w:rsidRPr="00B20A9F" w:rsidRDefault="00F40872" w:rsidP="00F408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D09A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A0B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/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DD81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559D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6,3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20E8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38F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A5DC" w14:textId="77777777" w:rsidR="00F40872" w:rsidRPr="00B20A9F" w:rsidRDefault="00F40872" w:rsidP="00F408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ABC3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0C36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43,4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728B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334F" w14:textId="77777777" w:rsidR="00F40872" w:rsidRPr="00B20A9F" w:rsidRDefault="00F40872" w:rsidP="00F408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555</w:t>
            </w:r>
          </w:p>
        </w:tc>
      </w:tr>
    </w:tbl>
    <w:p w14:paraId="44CE0F09" w14:textId="77777777" w:rsidR="00F40872" w:rsidRPr="00B20A9F" w:rsidRDefault="00F40872" w:rsidP="00F40872">
      <w:pPr>
        <w:tabs>
          <w:tab w:val="left" w:pos="1659"/>
        </w:tabs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3759734" w14:textId="77777777" w:rsidR="00C704F4" w:rsidRPr="00B20A9F" w:rsidRDefault="00C704F4" w:rsidP="00F40872">
      <w:pPr>
        <w:tabs>
          <w:tab w:val="left" w:pos="1659"/>
        </w:tabs>
        <w:spacing w:before="200"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B827EC1" w14:textId="77777777" w:rsidR="004B2716" w:rsidRPr="00B20A9F" w:rsidRDefault="004B2716" w:rsidP="00C704F4">
      <w:pPr>
        <w:pStyle w:val="Heading3"/>
        <w:sectPr w:rsidR="004B2716" w:rsidRPr="00B20A9F" w:rsidSect="004B2716">
          <w:pgSz w:w="16838" w:h="11906" w:orient="landscape"/>
          <w:pgMar w:top="1440" w:right="1440" w:bottom="1440" w:left="1440" w:header="432" w:footer="706" w:gutter="0"/>
          <w:pgBorders>
            <w:bottom w:val="single" w:sz="4" w:space="1" w:color="auto"/>
          </w:pgBorders>
          <w:cols w:space="708"/>
          <w:docGrid w:linePitch="360"/>
        </w:sectPr>
      </w:pPr>
    </w:p>
    <w:p w14:paraId="603F9817" w14:textId="72BB5774" w:rsidR="00C704F4" w:rsidRPr="00B20A9F" w:rsidRDefault="00B20A9F" w:rsidP="00C704F4">
      <w:pPr>
        <w:pStyle w:val="Heading3"/>
        <w:rPr>
          <w:i w:val="0"/>
          <w:sz w:val="24"/>
          <w:szCs w:val="24"/>
        </w:rPr>
      </w:pPr>
      <w:r w:rsidRPr="00B20A9F">
        <w:rPr>
          <w:i w:val="0"/>
          <w:sz w:val="24"/>
          <w:szCs w:val="24"/>
        </w:rPr>
        <w:lastRenderedPageBreak/>
        <w:t>Additional</w:t>
      </w:r>
      <w:r>
        <w:rPr>
          <w:i w:val="0"/>
          <w:sz w:val="24"/>
          <w:szCs w:val="24"/>
        </w:rPr>
        <w:t xml:space="preserve"> T</w:t>
      </w:r>
      <w:r w:rsidR="00C704F4" w:rsidRPr="00B20A9F">
        <w:rPr>
          <w:i w:val="0"/>
          <w:sz w:val="24"/>
          <w:szCs w:val="24"/>
        </w:rPr>
        <w:t>able S3; Association between log-transformed body burden of six PCB congeners, specified PCB functional groups, HCB and DDE levels and NHL risk stratified by age group at recruitment</w:t>
      </w:r>
    </w:p>
    <w:tbl>
      <w:tblPr>
        <w:tblW w:w="10449" w:type="dxa"/>
        <w:jc w:val="center"/>
        <w:tblInd w:w="1230" w:type="dxa"/>
        <w:tblLook w:val="04A0" w:firstRow="1" w:lastRow="0" w:firstColumn="1" w:lastColumn="0" w:noHBand="0" w:noVBand="1"/>
      </w:tblPr>
      <w:tblGrid>
        <w:gridCol w:w="1246"/>
        <w:gridCol w:w="261"/>
        <w:gridCol w:w="955"/>
        <w:gridCol w:w="1432"/>
        <w:gridCol w:w="758"/>
        <w:gridCol w:w="261"/>
        <w:gridCol w:w="800"/>
        <w:gridCol w:w="1214"/>
        <w:gridCol w:w="758"/>
        <w:gridCol w:w="261"/>
        <w:gridCol w:w="800"/>
        <w:gridCol w:w="1076"/>
        <w:gridCol w:w="627"/>
      </w:tblGrid>
      <w:tr w:rsidR="00C704F4" w:rsidRPr="00B20A9F" w14:paraId="50FAE4DF" w14:textId="77777777" w:rsidTr="004402AC">
        <w:trPr>
          <w:trHeight w:val="600"/>
          <w:jc w:val="center"/>
        </w:trPr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BA96A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640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7033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0-44 years                                          (Cases n=40, Controls n=40)                                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4097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7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BC69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5-59 years                                             (Cases n=169, Controls n=158)                                               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E56B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1656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60-75 years                                                            (Cases n=61, Controls n=72)                                      </w:t>
            </w:r>
          </w:p>
        </w:tc>
      </w:tr>
      <w:tr w:rsidR="00C704F4" w:rsidRPr="00B20A9F" w14:paraId="0FA4FB53" w14:textId="77777777" w:rsidTr="004402AC">
        <w:trPr>
          <w:trHeight w:val="300"/>
          <w:jc w:val="center"/>
        </w:trPr>
        <w:tc>
          <w:tcPr>
            <w:tcW w:w="12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B266A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7D7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2E03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1BC8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B948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3CC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DDB6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6109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A67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7BD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EC7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9C46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182D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C704F4" w:rsidRPr="00B20A9F" w14:paraId="41A2C3A6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FBE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1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C588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AD2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743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1,1.3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C4B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6CA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51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B91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8,1.3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F40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C69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018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189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9,3.1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6E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08</w:t>
            </w:r>
          </w:p>
        </w:tc>
      </w:tr>
      <w:tr w:rsidR="00C704F4" w:rsidRPr="00B20A9F" w14:paraId="16F2CBCA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352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3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665D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D2C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0F3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0,1.5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169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148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095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73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0,1.2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4CD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558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73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B30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9,2.4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C1C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68</w:t>
            </w:r>
          </w:p>
        </w:tc>
      </w:tr>
      <w:tr w:rsidR="00C704F4" w:rsidRPr="00B20A9F" w14:paraId="07E61F81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B096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5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124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54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F19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7,1.5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BC68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B1F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C51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E3D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5,1.3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B38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EDE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44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B6D9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,2.2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7F5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10</w:t>
            </w:r>
          </w:p>
        </w:tc>
      </w:tr>
      <w:tr w:rsidR="00C704F4" w:rsidRPr="00B20A9F" w14:paraId="0F17FCFD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4FFD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5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5242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46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18F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,0.9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DA7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47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36A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ED8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042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4,1.5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F0F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7F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03D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BA29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,2.3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62F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47</w:t>
            </w:r>
          </w:p>
        </w:tc>
      </w:tr>
      <w:tr w:rsidR="00C704F4" w:rsidRPr="00B20A9F" w14:paraId="0A461765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414A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7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8362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15B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33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7,1.4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C3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58C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F44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79F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7,1.5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6F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7C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DF9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62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6,2.4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275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86</w:t>
            </w:r>
          </w:p>
        </w:tc>
      </w:tr>
      <w:tr w:rsidR="00C704F4" w:rsidRPr="00B20A9F" w14:paraId="662ADF66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33DD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8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8BA4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CAB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10B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8,1.6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091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67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CB0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CC3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1,1.7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290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09A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1AF9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963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5,2.4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0BC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88</w:t>
            </w:r>
          </w:p>
        </w:tc>
      </w:tr>
      <w:tr w:rsidR="00C704F4" w:rsidRPr="00B20A9F" w14:paraId="798F851F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3F3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B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09E4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3489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6C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3,1.7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3A2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D8E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4E7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3A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6,1.2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BF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7AB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7C7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BD59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1,1.8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D56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89</w:t>
            </w:r>
          </w:p>
        </w:tc>
      </w:tr>
      <w:tr w:rsidR="00C704F4" w:rsidRPr="00B20A9F" w14:paraId="3B4E2AAF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DDE4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DE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2F66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F0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B4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8,2.3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C60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A33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DA1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4F8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3,1.1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C7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3EA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91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007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0,1.4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B9E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79</w:t>
            </w:r>
          </w:p>
        </w:tc>
      </w:tr>
      <w:tr w:rsidR="00C704F4" w:rsidRPr="00B20A9F" w14:paraId="63387D94" w14:textId="77777777" w:rsidTr="004402AC">
        <w:trPr>
          <w:trHeight w:val="165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840A9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5900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B6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EE8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A70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7B0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94C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C96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462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9B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EC6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E6E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34E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</w:tr>
      <w:tr w:rsidR="00C704F4" w:rsidRPr="00B20A9F" w14:paraId="5A8DC23A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67EEB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C348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366B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E75D5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549B8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F3A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A454E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59437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D14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E72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2039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0565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D91C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C704F4" w:rsidRPr="00B20A9F" w14:paraId="15A7116E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37D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1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92C7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90E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84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,3.0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13F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855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9F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F62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3,1.2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3C2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286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7E5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91D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,3.0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AEB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58</w:t>
            </w:r>
          </w:p>
        </w:tc>
      </w:tr>
      <w:tr w:rsidR="00C704F4" w:rsidRPr="00B20A9F" w14:paraId="1F087BD4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61A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38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5AD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2CB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F3F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3,5.6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CB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7FA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E31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75A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,1.1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2C8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00B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5E9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B99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9,2.5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AD2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84</w:t>
            </w:r>
          </w:p>
        </w:tc>
      </w:tr>
      <w:tr w:rsidR="00C704F4" w:rsidRPr="00B20A9F" w14:paraId="6DB4FFF5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3DBF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5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9808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6E5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7D6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,9.1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AE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7FA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D1D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9A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7,1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0A8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69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E1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B59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,2.5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30E8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96</w:t>
            </w:r>
          </w:p>
        </w:tc>
      </w:tr>
      <w:tr w:rsidR="00C704F4" w:rsidRPr="00B20A9F" w14:paraId="71F63D55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560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5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58F4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3C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B828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,4.2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69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937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7F7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C628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2,1.5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2C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26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95B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9C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5,3.2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F96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74</w:t>
            </w:r>
          </w:p>
        </w:tc>
      </w:tr>
      <w:tr w:rsidR="00C704F4" w:rsidRPr="00B20A9F" w14:paraId="1999B57D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E051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7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2F6A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9A8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D62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,8.8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71D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F16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4A38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055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,1.4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6B0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FE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6C0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2FD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8,3.7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1E0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04</w:t>
            </w:r>
          </w:p>
        </w:tc>
      </w:tr>
      <w:tr w:rsidR="00C704F4" w:rsidRPr="00B20A9F" w14:paraId="3E3D13C8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2AF1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80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31AC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705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5A6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,22.4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35A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BE68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7B1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FCF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5,1.6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7BBC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9E8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87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B15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9,3.9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802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60</w:t>
            </w:r>
          </w:p>
        </w:tc>
      </w:tr>
      <w:tr w:rsidR="00C704F4" w:rsidRPr="00B20A9F" w14:paraId="0D14F6D5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39EC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B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FDF6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7712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C9E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,4.7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18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C55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8F6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B66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9,1.2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A8A1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D5F9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EC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858E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,1.5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F3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50</w:t>
            </w:r>
          </w:p>
        </w:tc>
      </w:tr>
      <w:tr w:rsidR="00C704F4" w:rsidRPr="00B20A9F" w14:paraId="064E3903" w14:textId="77777777" w:rsidTr="004402AC">
        <w:trPr>
          <w:trHeight w:val="300"/>
          <w:jc w:val="center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1427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DE 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2702" w14:textId="77777777" w:rsidR="00C704F4" w:rsidRPr="00B20A9F" w:rsidRDefault="00C704F4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D67E5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92CF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3,10.58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7E82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177DB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F10A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ED670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4,0.98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55D4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38*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95247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63893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1D84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4,1.16)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410D" w14:textId="77777777" w:rsidR="00C704F4" w:rsidRPr="00B20A9F" w:rsidRDefault="00C704F4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14</w:t>
            </w:r>
          </w:p>
        </w:tc>
      </w:tr>
    </w:tbl>
    <w:p w14:paraId="01EDDECB" w14:textId="77777777" w:rsidR="00C704F4" w:rsidRPr="00B20A9F" w:rsidRDefault="00C704F4" w:rsidP="00C704F4">
      <w:pPr>
        <w:spacing w:after="0"/>
        <w:rPr>
          <w:rFonts w:ascii="Times New Roman" w:eastAsia="Times New Roman" w:hAnsi="Times New Roman" w:cs="Times New Roman"/>
          <w:i/>
          <w:sz w:val="16"/>
          <w:szCs w:val="16"/>
        </w:rPr>
      </w:pP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OR – conditional logistic regression accounting for matching factors                                                                                                                       OR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(</w:t>
      </w:r>
      <w:proofErr w:type="spellStart"/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adj</w:t>
      </w:r>
      <w:proofErr w:type="spellEnd"/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)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 xml:space="preserve"> – conditional logistic regression additionally adjusting for </w:t>
      </w:r>
      <w:r w:rsidRPr="00B20A9F">
        <w:rPr>
          <w:rFonts w:ascii="Times New Roman" w:hAnsi="Times New Roman" w:cs="Times New Roman"/>
          <w:i/>
          <w:color w:val="000000"/>
          <w:sz w:val="16"/>
          <w:szCs w:val="16"/>
        </w:rPr>
        <w:t>BMI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, height, educational level, vegetables, dairy, protein, total fat, alcohol</w:t>
      </w:r>
    </w:p>
    <w:p w14:paraId="1D88B5CA" w14:textId="77777777" w:rsidR="00C704F4" w:rsidRPr="00B20A9F" w:rsidRDefault="00C704F4" w:rsidP="00C704F4">
      <w:pPr>
        <w:spacing w:after="0"/>
        <w:rPr>
          <w:rFonts w:ascii="Times New Roman" w:eastAsia="Times New Roman" w:hAnsi="Times New Roman" w:cs="Times New Roman"/>
          <w:i/>
          <w:sz w:val="16"/>
          <w:szCs w:val="16"/>
        </w:rPr>
      </w:pP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*Significant at the 95% confidence level</w:t>
      </w:r>
    </w:p>
    <w:p w14:paraId="20B2C806" w14:textId="77777777" w:rsidR="00C704F4" w:rsidRPr="00B20A9F" w:rsidRDefault="00C704F4" w:rsidP="00C704F4">
      <w:pPr>
        <w:rPr>
          <w:rFonts w:ascii="Times New Roman" w:hAnsi="Times New Roman" w:cs="Times New Roman"/>
          <w:highlight w:val="yellow"/>
        </w:rPr>
      </w:pPr>
    </w:p>
    <w:p w14:paraId="41366EA5" w14:textId="77777777" w:rsidR="00C704F4" w:rsidRPr="00B20A9F" w:rsidRDefault="00C704F4" w:rsidP="00F40872">
      <w:pPr>
        <w:tabs>
          <w:tab w:val="left" w:pos="1659"/>
        </w:tabs>
        <w:spacing w:before="200" w:after="0" w:line="360" w:lineRule="auto"/>
        <w:rPr>
          <w:rFonts w:ascii="Times New Roman" w:hAnsi="Times New Roman" w:cs="Times New Roman"/>
          <w:sz w:val="24"/>
          <w:szCs w:val="24"/>
        </w:rPr>
        <w:sectPr w:rsidR="00C704F4" w:rsidRPr="00B20A9F" w:rsidSect="001046A0">
          <w:pgSz w:w="11906" w:h="16838"/>
          <w:pgMar w:top="1440" w:right="1440" w:bottom="1440" w:left="1440" w:header="432" w:footer="706" w:gutter="0"/>
          <w:pgBorders>
            <w:bottom w:val="single" w:sz="4" w:space="1" w:color="auto"/>
          </w:pgBorders>
          <w:cols w:space="708"/>
          <w:docGrid w:linePitch="360"/>
        </w:sectPr>
      </w:pPr>
    </w:p>
    <w:p w14:paraId="5909F248" w14:textId="620EFB89" w:rsidR="00361F9F" w:rsidRPr="00B20A9F" w:rsidRDefault="00B20A9F" w:rsidP="00361F9F">
      <w:pPr>
        <w:pStyle w:val="Heading3"/>
        <w:rPr>
          <w:i w:val="0"/>
          <w:sz w:val="24"/>
          <w:szCs w:val="24"/>
        </w:rPr>
      </w:pPr>
      <w:bookmarkStart w:id="0" w:name="_Toc374963646"/>
      <w:bookmarkStart w:id="1" w:name="_Toc374967019"/>
      <w:bookmarkStart w:id="2" w:name="_Toc387351578"/>
      <w:r>
        <w:rPr>
          <w:i w:val="0"/>
          <w:sz w:val="24"/>
          <w:szCs w:val="24"/>
        </w:rPr>
        <w:lastRenderedPageBreak/>
        <w:t>Additional T</w:t>
      </w:r>
      <w:r w:rsidR="00361F9F" w:rsidRPr="00B20A9F">
        <w:rPr>
          <w:i w:val="0"/>
          <w:sz w:val="24"/>
          <w:szCs w:val="24"/>
        </w:rPr>
        <w:t>able S4; Association between log-transformed body burden of six PCB congeners, specified PCB functional groups, HCB, and DDE, levels and NHL risk stratified by time to diagnosis</w:t>
      </w:r>
      <w:bookmarkEnd w:id="0"/>
      <w:bookmarkEnd w:id="1"/>
      <w:bookmarkEnd w:id="2"/>
    </w:p>
    <w:tbl>
      <w:tblPr>
        <w:tblW w:w="14899" w:type="dxa"/>
        <w:tblInd w:w="-601" w:type="dxa"/>
        <w:tblLook w:val="04A0" w:firstRow="1" w:lastRow="0" w:firstColumn="1" w:lastColumn="0" w:noHBand="0" w:noVBand="1"/>
      </w:tblPr>
      <w:tblGrid>
        <w:gridCol w:w="1926"/>
        <w:gridCol w:w="262"/>
        <w:gridCol w:w="536"/>
        <w:gridCol w:w="1435"/>
        <w:gridCol w:w="841"/>
        <w:gridCol w:w="261"/>
        <w:gridCol w:w="536"/>
        <w:gridCol w:w="1844"/>
        <w:gridCol w:w="805"/>
        <w:gridCol w:w="261"/>
        <w:gridCol w:w="950"/>
        <w:gridCol w:w="1011"/>
        <w:gridCol w:w="950"/>
        <w:gridCol w:w="261"/>
        <w:gridCol w:w="950"/>
        <w:gridCol w:w="1011"/>
        <w:gridCol w:w="1059"/>
      </w:tblGrid>
      <w:tr w:rsidR="00361F9F" w:rsidRPr="00B20A9F" w14:paraId="27658C3B" w14:textId="77777777" w:rsidTr="004402AC">
        <w:trPr>
          <w:trHeight w:val="255"/>
        </w:trPr>
        <w:tc>
          <w:tcPr>
            <w:tcW w:w="19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A09C8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posure </w:t>
            </w:r>
          </w:p>
        </w:tc>
        <w:tc>
          <w:tcPr>
            <w:tcW w:w="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E838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68BE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td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&lt; 5 years (n=108)                          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100EA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D0A9D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td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&gt; 5 years (n=149)                           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21A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187E4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td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&lt; 5 years (n=108)                          </w:t>
            </w:r>
          </w:p>
        </w:tc>
        <w:tc>
          <w:tcPr>
            <w:tcW w:w="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2FD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0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20D51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td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&gt; 5 years (n=149)                           </w:t>
            </w:r>
          </w:p>
        </w:tc>
      </w:tr>
      <w:tr w:rsidR="00361F9F" w:rsidRPr="00B20A9F" w14:paraId="339BEAAE" w14:textId="77777777" w:rsidTr="004402AC">
        <w:trPr>
          <w:trHeight w:val="300"/>
        </w:trPr>
        <w:tc>
          <w:tcPr>
            <w:tcW w:w="19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C188EC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CF9B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F292D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B8234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037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FE4F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0AFF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29A8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DED6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6F28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D0348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3D26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720A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8FD8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C43BC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F743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318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361F9F" w:rsidRPr="00B20A9F" w14:paraId="497E85AF" w14:textId="77777777" w:rsidTr="004402AC">
        <w:trPr>
          <w:trHeight w:val="25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E3BB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CB118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AEB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61A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A02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2,1.2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F45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36A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8081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BB2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64,1.4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2B99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460E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46C6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02E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7,1.2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441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F178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F68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861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5,1.3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197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76</w:t>
            </w:r>
          </w:p>
        </w:tc>
      </w:tr>
      <w:tr w:rsidR="00361F9F" w:rsidRPr="00B20A9F" w14:paraId="667FFE89" w14:textId="77777777" w:rsidTr="004402AC">
        <w:trPr>
          <w:trHeight w:val="25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6A1C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CB138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7E5A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15C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D114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9,1.01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DF4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A006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0256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642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6,1.1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3B9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090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4C8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8D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4,0.9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F58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32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17E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4F2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5839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6,1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B9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05</w:t>
            </w:r>
          </w:p>
        </w:tc>
      </w:tr>
      <w:tr w:rsidR="00361F9F" w:rsidRPr="00B20A9F" w14:paraId="633C7B4E" w14:textId="77777777" w:rsidTr="004402AC">
        <w:trPr>
          <w:trHeight w:val="25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B6E5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CB153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2F6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B40D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4B0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4,1.02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8856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0158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45FD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D84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9,1.1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EC4A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BCD5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0B1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AD9F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,0.9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ED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42*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A111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92A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9785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,1.0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A0D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84</w:t>
            </w:r>
          </w:p>
        </w:tc>
      </w:tr>
      <w:tr w:rsidR="00361F9F" w:rsidRPr="00B20A9F" w14:paraId="3389A5DE" w14:textId="77777777" w:rsidTr="004402AC">
        <w:trPr>
          <w:trHeight w:val="25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3D39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CB156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7E09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004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6C8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6,1.2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653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76A7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C60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C5F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,1.2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802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D86A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45B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EE01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4,1.3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262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7861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07F8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69B1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5,1.2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98C5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86</w:t>
            </w:r>
          </w:p>
        </w:tc>
      </w:tr>
      <w:tr w:rsidR="00361F9F" w:rsidRPr="00B20A9F" w14:paraId="22845468" w14:textId="77777777" w:rsidTr="004402AC">
        <w:trPr>
          <w:trHeight w:val="25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97E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CB170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0A6F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E7C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20D2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3,1.1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085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774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554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E42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,1.2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9811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8D3C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EE19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EA8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,1.1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444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794F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AF2A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D026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2,1.2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1F3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69</w:t>
            </w:r>
          </w:p>
        </w:tc>
      </w:tr>
      <w:tr w:rsidR="00361F9F" w:rsidRPr="00B20A9F" w14:paraId="01181DE4" w14:textId="77777777" w:rsidTr="004402AC">
        <w:trPr>
          <w:trHeight w:val="25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D2D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CB180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B78F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A51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444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3,1.1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D2C5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C940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757D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230F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3,1.3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0F5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C03E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F12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F58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,1.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3E3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EC17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05B9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5C1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5,1.3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3FBD" w14:textId="4677191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1</w:t>
            </w:r>
            <w:r w:rsid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361F9F" w:rsidRPr="00B20A9F" w14:paraId="65D8BE77" w14:textId="77777777" w:rsidTr="004402AC">
        <w:trPr>
          <w:trHeight w:val="255"/>
        </w:trPr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7E70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CB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5B7E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B3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0E5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8,1.0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466C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FEC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AD8A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4193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6,1.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9852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3532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638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96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6,1.0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15B9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4FD9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20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BBBB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7,1.1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B10" w14:textId="620A60F8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3</w:t>
            </w:r>
            <w:r w:rsid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</w:p>
        </w:tc>
      </w:tr>
      <w:tr w:rsidR="00361F9F" w:rsidRPr="00B20A9F" w14:paraId="48F6AB0B" w14:textId="77777777" w:rsidTr="004402AC">
        <w:trPr>
          <w:trHeight w:val="255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CA46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DE 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C09D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1111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7E56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4,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F75D2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45*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C531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4C2B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BF1E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9,1.06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6DD8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7927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C9C7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8D78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7,0.9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9F496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D69D" w14:textId="77777777" w:rsidR="00361F9F" w:rsidRPr="00B20A9F" w:rsidRDefault="00361F9F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20C0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25D1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51,1.0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8204" w14:textId="77777777" w:rsidR="00361F9F" w:rsidRPr="00B20A9F" w:rsidRDefault="00361F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54</w:t>
            </w:r>
          </w:p>
        </w:tc>
      </w:tr>
    </w:tbl>
    <w:p w14:paraId="3A0CABCC" w14:textId="77777777" w:rsidR="00361F9F" w:rsidRPr="00B20A9F" w:rsidRDefault="00361F9F" w:rsidP="00361F9F">
      <w:pPr>
        <w:spacing w:after="0"/>
        <w:rPr>
          <w:rFonts w:ascii="Times New Roman" w:eastAsia="Times New Roman" w:hAnsi="Times New Roman" w:cs="Times New Roman"/>
          <w:i/>
          <w:sz w:val="16"/>
          <w:szCs w:val="16"/>
        </w:rPr>
      </w:pP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OR – conditional logistic regression accounting for matching factors                                                                                                                                                                                                                                                   OR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(</w:t>
      </w:r>
      <w:proofErr w:type="spellStart"/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adj</w:t>
      </w:r>
      <w:proofErr w:type="spellEnd"/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)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 xml:space="preserve"> – conditional logistic regression additionally adjusting for </w:t>
      </w:r>
      <w:r w:rsidRPr="00B20A9F">
        <w:rPr>
          <w:rFonts w:ascii="Times New Roman" w:hAnsi="Times New Roman" w:cs="Times New Roman"/>
          <w:i/>
          <w:color w:val="000000"/>
          <w:sz w:val="16"/>
          <w:szCs w:val="16"/>
        </w:rPr>
        <w:t>BMI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, height, educational level, vegetables, dairy, protein, total fat, alcohol</w:t>
      </w:r>
    </w:p>
    <w:p w14:paraId="1327930B" w14:textId="77777777" w:rsidR="00361F9F" w:rsidRPr="00B20A9F" w:rsidRDefault="00361F9F" w:rsidP="00361F9F">
      <w:pPr>
        <w:spacing w:after="0"/>
        <w:rPr>
          <w:rFonts w:ascii="Times New Roman" w:eastAsia="Times New Roman" w:hAnsi="Times New Roman" w:cs="Times New Roman"/>
          <w:i/>
          <w:sz w:val="16"/>
          <w:szCs w:val="16"/>
        </w:rPr>
      </w:pP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*Significant at the 95% confidence level</w:t>
      </w:r>
    </w:p>
    <w:p w14:paraId="7040CFFB" w14:textId="77777777" w:rsidR="00361F9F" w:rsidRPr="00B20A9F" w:rsidRDefault="00361F9F" w:rsidP="00361F9F">
      <w:pPr>
        <w:spacing w:after="0"/>
        <w:rPr>
          <w:rFonts w:ascii="Times New Roman" w:eastAsia="Times New Roman" w:hAnsi="Times New Roman" w:cs="Times New Roman"/>
          <w:i/>
          <w:sz w:val="16"/>
          <w:szCs w:val="16"/>
        </w:rPr>
      </w:pPr>
      <w:proofErr w:type="spellStart"/>
      <w:proofErr w:type="gramStart"/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ttd</w:t>
      </w:r>
      <w:proofErr w:type="spellEnd"/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-time</w:t>
      </w:r>
      <w:proofErr w:type="gramEnd"/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 xml:space="preserve"> to diagnosis</w:t>
      </w:r>
    </w:p>
    <w:p w14:paraId="0177B8DD" w14:textId="77777777" w:rsidR="00361F9F" w:rsidRDefault="00361F9F" w:rsidP="00361F9F">
      <w:pPr>
        <w:spacing w:before="200" w:after="0"/>
        <w:rPr>
          <w:rFonts w:ascii="Times New Roman" w:eastAsia="Times New Roman" w:hAnsi="Times New Roman" w:cs="Times New Roman"/>
          <w:i/>
          <w:sz w:val="16"/>
          <w:szCs w:val="16"/>
        </w:rPr>
      </w:pPr>
    </w:p>
    <w:p w14:paraId="2BE68B34" w14:textId="77777777" w:rsidR="00B20A9F" w:rsidRDefault="00B20A9F" w:rsidP="00361F9F">
      <w:pPr>
        <w:spacing w:before="200" w:after="0"/>
        <w:rPr>
          <w:rFonts w:ascii="Times New Roman" w:eastAsia="Times New Roman" w:hAnsi="Times New Roman" w:cs="Times New Roman"/>
          <w:i/>
          <w:sz w:val="16"/>
          <w:szCs w:val="16"/>
        </w:rPr>
        <w:sectPr w:rsidR="00B20A9F" w:rsidSect="00B20A9F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1EE22FA3" w14:textId="3FFB3CF8" w:rsidR="00627305" w:rsidRPr="00B20A9F" w:rsidRDefault="00B20A9F" w:rsidP="00627305">
      <w:pPr>
        <w:pStyle w:val="Heading3"/>
        <w:rPr>
          <w:i w:val="0"/>
          <w:sz w:val="24"/>
          <w:szCs w:val="24"/>
        </w:rPr>
      </w:pPr>
      <w:bookmarkStart w:id="3" w:name="_Toc374963647"/>
      <w:bookmarkStart w:id="4" w:name="_Toc374967020"/>
      <w:bookmarkStart w:id="5" w:name="_Toc387351579"/>
      <w:r w:rsidRPr="00B20A9F">
        <w:rPr>
          <w:i w:val="0"/>
          <w:sz w:val="24"/>
          <w:szCs w:val="24"/>
        </w:rPr>
        <w:lastRenderedPageBreak/>
        <w:t>Additional Table S5</w:t>
      </w:r>
      <w:r w:rsidR="00627305" w:rsidRPr="00B20A9F">
        <w:rPr>
          <w:i w:val="0"/>
          <w:sz w:val="24"/>
          <w:szCs w:val="24"/>
        </w:rPr>
        <w:t>; Association between log-transformed body burden of six PCB congeners, specified PCB functional groups, HCB and DDE, levels and NHL risk stratified by BMI category</w:t>
      </w:r>
      <w:bookmarkEnd w:id="3"/>
      <w:bookmarkEnd w:id="4"/>
      <w:bookmarkEnd w:id="5"/>
    </w:p>
    <w:tbl>
      <w:tblPr>
        <w:tblW w:w="0" w:type="auto"/>
        <w:jc w:val="center"/>
        <w:tblInd w:w="-1344" w:type="dxa"/>
        <w:tblLook w:val="04A0" w:firstRow="1" w:lastRow="0" w:firstColumn="1" w:lastColumn="0" w:noHBand="0" w:noVBand="1"/>
      </w:tblPr>
      <w:tblGrid>
        <w:gridCol w:w="948"/>
        <w:gridCol w:w="261"/>
        <w:gridCol w:w="812"/>
        <w:gridCol w:w="1120"/>
        <w:gridCol w:w="848"/>
        <w:gridCol w:w="261"/>
        <w:gridCol w:w="803"/>
        <w:gridCol w:w="1108"/>
        <w:gridCol w:w="839"/>
        <w:gridCol w:w="261"/>
        <w:gridCol w:w="981"/>
        <w:gridCol w:w="1101"/>
        <w:gridCol w:w="857"/>
      </w:tblGrid>
      <w:tr w:rsidR="00627305" w:rsidRPr="00B20A9F" w14:paraId="1F055985" w14:textId="77777777" w:rsidTr="004402AC">
        <w:trPr>
          <w:trHeight w:val="52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4A3F01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EB7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D8455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/>
              </w:rPr>
              <w:t>Normal                                                 (Cases n=105, Controls n=1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8D4A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33C1FF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verweight                                   (Cases n=121, Controls n=1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6229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AA5B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/>
              </w:rPr>
              <w:t>Obese                                                     (Cases n=40, Controls n=39)</w:t>
            </w:r>
          </w:p>
        </w:tc>
      </w:tr>
      <w:tr w:rsidR="00B20A9F" w:rsidRPr="00B20A9F" w14:paraId="075E0446" w14:textId="77777777" w:rsidTr="004402AC">
        <w:trPr>
          <w:trHeight w:val="2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80195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88C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C18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1C2C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9C9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257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287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15B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958C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2A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F4B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A233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4DB4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</w:tr>
      <w:tr w:rsidR="00B20A9F" w:rsidRPr="00B20A9F" w14:paraId="6C643FFA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A91A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22B7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78E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F7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3,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64C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A28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ABB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DFE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8,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52F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B4B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20D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50D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,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304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88</w:t>
            </w:r>
          </w:p>
        </w:tc>
      </w:tr>
      <w:tr w:rsidR="00B20A9F" w:rsidRPr="00B20A9F" w14:paraId="2254F578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4365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50FC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9E7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7A5F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6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65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9E2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471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B4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5,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082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87D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B5E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D36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,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314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242</w:t>
            </w:r>
          </w:p>
        </w:tc>
      </w:tr>
      <w:tr w:rsidR="00B20A9F" w:rsidRPr="00B20A9F" w14:paraId="241957FF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D3A9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D6C9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F1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8C4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,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32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E8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8C8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6046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,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96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3756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8A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73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,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448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6</w:t>
            </w:r>
          </w:p>
        </w:tc>
      </w:tr>
      <w:tr w:rsidR="00B20A9F" w:rsidRPr="00B20A9F" w14:paraId="797E4EA8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0C2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B7D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1B6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F7D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,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F6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3D8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687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9AD1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2B5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727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22D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022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,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514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7</w:t>
            </w:r>
          </w:p>
        </w:tc>
      </w:tr>
      <w:tr w:rsidR="00B20A9F" w:rsidRPr="00B20A9F" w14:paraId="72752A9C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DDF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942D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7F6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726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31,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70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1B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998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3AD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146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C75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098" w14:textId="7A5D106E" w:rsidR="00627305" w:rsidRPr="00B20A9F" w:rsidRDefault="00B20A9F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55x10</w:t>
            </w: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-</w:t>
            </w:r>
            <w:r w:rsidR="00627305"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053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,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9C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59</w:t>
            </w:r>
          </w:p>
        </w:tc>
      </w:tr>
      <w:tr w:rsidR="00B20A9F" w:rsidRPr="00B20A9F" w14:paraId="5DCC17D7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A247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3E29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5F7F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523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9,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FCD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E7F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31C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028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9,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B1D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E0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BD24" w14:textId="22E29C16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4</w:t>
            </w:r>
            <w:r w:rsid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x10</w:t>
            </w:r>
            <w:r w:rsidR="00B20A9F"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CC31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,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63E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48</w:t>
            </w:r>
          </w:p>
        </w:tc>
      </w:tr>
      <w:tr w:rsidR="00B20A9F" w:rsidRPr="00B20A9F" w14:paraId="3A7E1085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6C39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8832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69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885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5,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EC7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A1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7606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83B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2,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4E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02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4287" w14:textId="6A8AC46B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46</w:t>
            </w:r>
            <w:r w:rsid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x10</w:t>
            </w:r>
            <w:r w:rsidR="00B20A9F"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094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,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F7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32</w:t>
            </w:r>
          </w:p>
        </w:tc>
      </w:tr>
      <w:tr w:rsidR="00B20A9F" w:rsidRPr="00B20A9F" w14:paraId="1E4015C5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96CF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4A88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1A41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D0B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5,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7AB6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7DB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E15F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D81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2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0D3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FFA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92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16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,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2E6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407</w:t>
            </w:r>
          </w:p>
        </w:tc>
      </w:tr>
      <w:tr w:rsidR="00B20A9F" w:rsidRPr="00B20A9F" w14:paraId="5C6E7065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FD7F2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2D49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499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503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103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4B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077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F4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7C2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FD2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576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E846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9C91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A9F" w:rsidRPr="00B20A9F" w14:paraId="066DE598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AA723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864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A38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4BA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4F2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DA6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566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AA1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B648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D0D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1E2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(</w:t>
            </w:r>
            <w:proofErr w:type="spellStart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dj</w:t>
            </w:r>
            <w:proofErr w:type="spellEnd"/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7C2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A2C9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20A9F" w:rsidRPr="00B20A9F" w14:paraId="337075D0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D9CEF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56D0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492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E2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9,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D5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243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E3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1F2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8,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194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0E1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786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0A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A23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A9F" w:rsidRPr="00B20A9F" w14:paraId="67BA8CE2" w14:textId="77777777" w:rsidTr="004402AC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48CFE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E3B6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9854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53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2,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560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68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E94A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3E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1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B1B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C0A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A943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021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B6E1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20A9F" w:rsidRPr="00B20A9F" w14:paraId="318C0A5E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AE50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28B4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3BC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6E6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2,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031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869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FE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9E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,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A02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A8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97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0D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B09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A9F" w:rsidRPr="00B20A9F" w14:paraId="33F25BAD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CBE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31A3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012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F5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6,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659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5C8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22E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9FC6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6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3DA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126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E8E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F14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2B9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A9F" w:rsidRPr="00B20A9F" w14:paraId="69003CA7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DB4E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28E9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49F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471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6,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15F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F33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E941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AE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B62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776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A61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56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0FC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A9F" w:rsidRPr="00B20A9F" w14:paraId="103AB822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BA12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CB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117D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72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DEF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4,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785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33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FD4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63E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F16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28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BA1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D22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50C0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A9F" w:rsidRPr="00B20A9F" w14:paraId="0E68D667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272D8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7CB3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34C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AC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4,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D95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471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C8D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185A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4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27B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43FD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16B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D06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788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0A9F" w:rsidRPr="00B20A9F" w14:paraId="63B379E9" w14:textId="77777777" w:rsidTr="004402AC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5F785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D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9BD0" w14:textId="77777777" w:rsidR="00627305" w:rsidRPr="00B20A9F" w:rsidRDefault="00627305" w:rsidP="00440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1CA9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254E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22,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1E1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E42D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69D3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993B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02,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3D7B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20A9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47BA4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801E5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D7453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6E97" w14:textId="77777777" w:rsidR="00627305" w:rsidRPr="00B20A9F" w:rsidRDefault="00627305" w:rsidP="00440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758BE93" w14:textId="77777777" w:rsidR="00627305" w:rsidRPr="00B20A9F" w:rsidRDefault="00627305" w:rsidP="00627305">
      <w:pPr>
        <w:spacing w:after="0"/>
        <w:rPr>
          <w:rFonts w:ascii="Times New Roman" w:eastAsia="Times New Roman" w:hAnsi="Times New Roman" w:cs="Times New Roman"/>
          <w:i/>
          <w:sz w:val="16"/>
          <w:szCs w:val="16"/>
        </w:rPr>
      </w:pP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OR – conditional logistic regression accounting for matching factors                                                                                                                       OR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(</w:t>
      </w:r>
      <w:proofErr w:type="spellStart"/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adj</w:t>
      </w:r>
      <w:proofErr w:type="spellEnd"/>
      <w:r w:rsidRPr="00B20A9F">
        <w:rPr>
          <w:rFonts w:ascii="Times New Roman" w:eastAsia="Times New Roman" w:hAnsi="Times New Roman" w:cs="Times New Roman"/>
          <w:i/>
          <w:sz w:val="16"/>
          <w:szCs w:val="16"/>
          <w:vertAlign w:val="superscript"/>
        </w:rPr>
        <w:t>)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 xml:space="preserve"> – conditional logistic regression additionally adjusting for </w:t>
      </w:r>
      <w:r w:rsidRPr="00B20A9F">
        <w:rPr>
          <w:rFonts w:ascii="Times New Roman" w:hAnsi="Times New Roman" w:cs="Times New Roman"/>
          <w:i/>
          <w:color w:val="000000"/>
          <w:sz w:val="16"/>
          <w:szCs w:val="16"/>
        </w:rPr>
        <w:t>BMI</w:t>
      </w: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, height, educational level, vegetables, dairy, protein, total fat, alcohol</w:t>
      </w:r>
    </w:p>
    <w:p w14:paraId="229412ED" w14:textId="77777777" w:rsidR="00627305" w:rsidRPr="00B20A9F" w:rsidRDefault="00627305" w:rsidP="00627305">
      <w:pPr>
        <w:spacing w:after="0"/>
        <w:rPr>
          <w:rFonts w:ascii="Times New Roman" w:eastAsia="Times New Roman" w:hAnsi="Times New Roman" w:cs="Times New Roman"/>
          <w:i/>
          <w:sz w:val="16"/>
          <w:szCs w:val="16"/>
        </w:rPr>
      </w:pPr>
      <w:r w:rsidRPr="00B20A9F">
        <w:rPr>
          <w:rFonts w:ascii="Times New Roman" w:eastAsia="Times New Roman" w:hAnsi="Times New Roman" w:cs="Times New Roman"/>
          <w:i/>
          <w:sz w:val="16"/>
          <w:szCs w:val="16"/>
        </w:rPr>
        <w:t>*Significant at the 95% confidence level</w:t>
      </w:r>
    </w:p>
    <w:p w14:paraId="3023AE47" w14:textId="2794FAB4" w:rsidR="00650EA6" w:rsidRPr="00B20A9F" w:rsidRDefault="00627305" w:rsidP="00275D32">
      <w:pPr>
        <w:rPr>
          <w:rFonts w:ascii="Times New Roman" w:hAnsi="Times New Roman" w:cs="Times New Roman"/>
        </w:rPr>
      </w:pPr>
      <w:r w:rsidRPr="00B20A9F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∆ </w:t>
      </w:r>
      <w:proofErr w:type="gramStart"/>
      <w:r w:rsidR="00275D32">
        <w:rPr>
          <w:rFonts w:ascii="Times New Roman" w:eastAsia="Times New Roman" w:hAnsi="Times New Roman" w:cs="Times New Roman"/>
          <w:bCs/>
          <w:i/>
          <w:color w:val="000000"/>
          <w:sz w:val="16"/>
          <w:szCs w:val="16"/>
        </w:rPr>
        <w:t>model</w:t>
      </w:r>
      <w:proofErr w:type="gramEnd"/>
      <w:r w:rsidR="00275D32">
        <w:rPr>
          <w:rFonts w:ascii="Times New Roman" w:eastAsia="Times New Roman" w:hAnsi="Times New Roman" w:cs="Times New Roman"/>
          <w:bCs/>
          <w:i/>
          <w:color w:val="000000"/>
          <w:sz w:val="16"/>
          <w:szCs w:val="16"/>
        </w:rPr>
        <w:t xml:space="preserve"> would not converge</w:t>
      </w:r>
      <w:bookmarkStart w:id="6" w:name="_GoBack"/>
      <w:bookmarkEnd w:id="6"/>
    </w:p>
    <w:sectPr w:rsidR="00650EA6" w:rsidRPr="00B20A9F" w:rsidSect="00650E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9517E" w14:textId="77777777" w:rsidR="007A080A" w:rsidRDefault="007A080A" w:rsidP="001046A0">
      <w:pPr>
        <w:spacing w:after="0" w:line="240" w:lineRule="auto"/>
      </w:pPr>
      <w:r>
        <w:separator/>
      </w:r>
    </w:p>
  </w:endnote>
  <w:endnote w:type="continuationSeparator" w:id="0">
    <w:p w14:paraId="7122A284" w14:textId="77777777" w:rsidR="007A080A" w:rsidRDefault="007A080A" w:rsidP="00104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F5F79" w14:textId="77777777" w:rsidR="007A080A" w:rsidRDefault="007A080A" w:rsidP="001046A0">
      <w:pPr>
        <w:spacing w:after="0" w:line="240" w:lineRule="auto"/>
      </w:pPr>
      <w:r>
        <w:separator/>
      </w:r>
    </w:p>
  </w:footnote>
  <w:footnote w:type="continuationSeparator" w:id="0">
    <w:p w14:paraId="43D380CD" w14:textId="77777777" w:rsidR="007A080A" w:rsidRDefault="007A080A" w:rsidP="001046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D38"/>
    <w:rsid w:val="001046A0"/>
    <w:rsid w:val="00201D38"/>
    <w:rsid w:val="00275D32"/>
    <w:rsid w:val="003502F0"/>
    <w:rsid w:val="00361F9F"/>
    <w:rsid w:val="003B021A"/>
    <w:rsid w:val="003B6ACE"/>
    <w:rsid w:val="004402AC"/>
    <w:rsid w:val="004503D1"/>
    <w:rsid w:val="004727D9"/>
    <w:rsid w:val="004B2716"/>
    <w:rsid w:val="0056306F"/>
    <w:rsid w:val="00627305"/>
    <w:rsid w:val="00650EA6"/>
    <w:rsid w:val="007A080A"/>
    <w:rsid w:val="00B1033A"/>
    <w:rsid w:val="00B20A9F"/>
    <w:rsid w:val="00C704F4"/>
    <w:rsid w:val="00F4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780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D38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D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201D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i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1D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01D38"/>
    <w:rPr>
      <w:rFonts w:ascii="Times New Roman" w:eastAsia="Times New Roman" w:hAnsi="Times New Roman" w:cs="Times New Roman"/>
      <w:b/>
      <w:bCs/>
      <w:i/>
      <w:sz w:val="27"/>
      <w:szCs w:val="27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305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27305"/>
    <w:pPr>
      <w:spacing w:before="200" w:after="0"/>
    </w:pPr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627305"/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73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05"/>
    <w:rPr>
      <w:rFonts w:ascii="Lucida Grande" w:hAnsi="Lucida Grande" w:cs="Lucida Grande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104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6A0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04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6A0"/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563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D38"/>
    <w:pPr>
      <w:spacing w:after="200" w:line="276" w:lineRule="auto"/>
    </w:pPr>
    <w:rPr>
      <w:sz w:val="22"/>
      <w:szCs w:val="2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1D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201D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i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1D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01D38"/>
    <w:rPr>
      <w:rFonts w:ascii="Times New Roman" w:eastAsia="Times New Roman" w:hAnsi="Times New Roman" w:cs="Times New Roman"/>
      <w:b/>
      <w:bCs/>
      <w:i/>
      <w:sz w:val="27"/>
      <w:szCs w:val="27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305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27305"/>
    <w:pPr>
      <w:spacing w:before="200" w:after="0"/>
    </w:pPr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627305"/>
    <w:rPr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2730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0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05"/>
    <w:rPr>
      <w:rFonts w:ascii="Lucida Grande" w:hAnsi="Lucida Grande" w:cs="Lucida Grande"/>
      <w:sz w:val="18"/>
      <w:szCs w:val="18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104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6A0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104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6A0"/>
    <w:rPr>
      <w:sz w:val="22"/>
      <w:szCs w:val="22"/>
      <w:lang w:val="en-GB" w:eastAsia="en-GB"/>
    </w:rPr>
  </w:style>
  <w:style w:type="table" w:styleId="TableGrid">
    <w:name w:val="Table Grid"/>
    <w:basedOn w:val="TableNormal"/>
    <w:uiPriority w:val="59"/>
    <w:rsid w:val="00563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1686</Words>
  <Characters>961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</Company>
  <LinksUpToDate>false</LinksUpToDate>
  <CharactersWithSpaces>1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elly</dc:creator>
  <cp:keywords/>
  <dc:description/>
  <cp:lastModifiedBy>Rachel Kelly</cp:lastModifiedBy>
  <cp:revision>10</cp:revision>
  <dcterms:created xsi:type="dcterms:W3CDTF">2016-09-22T00:22:00Z</dcterms:created>
  <dcterms:modified xsi:type="dcterms:W3CDTF">2016-09-30T12:57:00Z</dcterms:modified>
</cp:coreProperties>
</file>